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240E1" w14:textId="7F3A75A1" w:rsidR="009D5FF1" w:rsidRPr="00C73575" w:rsidRDefault="00DB6A25" w:rsidP="00DC480D">
      <w:pPr>
        <w:spacing w:line="480" w:lineRule="auto"/>
        <w:jc w:val="both"/>
        <w:rPr>
          <w:b/>
          <w:bCs/>
          <w:color w:val="000000" w:themeColor="text1"/>
        </w:rPr>
      </w:pPr>
      <w:bookmarkStart w:id="0" w:name="OLE_LINK2"/>
      <w:r w:rsidRPr="00C73575">
        <w:rPr>
          <w:b/>
          <w:bCs/>
          <w:color w:val="000000" w:themeColor="text1"/>
        </w:rPr>
        <w:t xml:space="preserve">Supplement </w:t>
      </w:r>
      <w:r w:rsidR="009A736F">
        <w:rPr>
          <w:b/>
          <w:bCs/>
          <w:color w:val="000000" w:themeColor="text1"/>
        </w:rPr>
        <w:t>2</w:t>
      </w:r>
    </w:p>
    <w:bookmarkEnd w:id="0"/>
    <w:p w14:paraId="32F5C15F" w14:textId="113FC20E" w:rsidR="009A736F" w:rsidRPr="009A736F" w:rsidRDefault="00AB0536" w:rsidP="009A736F">
      <w:pPr>
        <w:numPr>
          <w:ilvl w:val="0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AB0536">
        <w:rPr>
          <w:bCs/>
          <w:i/>
          <w:iCs/>
          <w:color w:val="000000" w:themeColor="text1"/>
        </w:rPr>
        <w:t>Actionability</w:t>
      </w:r>
      <w:r w:rsidRPr="00AB0536">
        <w:rPr>
          <w:bCs/>
          <w:color w:val="000000" w:themeColor="text1"/>
        </w:rPr>
        <w:t xml:space="preserve"> </w:t>
      </w:r>
      <w:r w:rsidR="009A736F">
        <w:rPr>
          <w:bCs/>
          <w:color w:val="000000" w:themeColor="text1"/>
        </w:rPr>
        <w:t xml:space="preserve">was </w:t>
      </w:r>
      <w:r w:rsidRPr="00AB0536">
        <w:rPr>
          <w:bCs/>
          <w:color w:val="000000" w:themeColor="text1"/>
        </w:rPr>
        <w:t xml:space="preserve">assessed </w:t>
      </w:r>
      <w:r w:rsidR="009A736F" w:rsidRPr="009A736F">
        <w:rPr>
          <w:bCs/>
          <w:color w:val="000000" w:themeColor="text1"/>
        </w:rPr>
        <w:t>using a self-developed si</w:t>
      </w:r>
      <w:r w:rsidR="009A736F">
        <w:rPr>
          <w:bCs/>
          <w:color w:val="000000" w:themeColor="text1"/>
        </w:rPr>
        <w:t>x</w:t>
      </w:r>
      <w:r w:rsidR="009A736F" w:rsidRPr="009A736F">
        <w:rPr>
          <w:bCs/>
          <w:color w:val="000000" w:themeColor="text1"/>
        </w:rPr>
        <w:t>-item scale; participants rated agreement with each statement on a 5-point Likert scale (1=strongly disagree, 5=strongly agree).</w:t>
      </w:r>
    </w:p>
    <w:p w14:paraId="424331EA" w14:textId="44E4AB24" w:rsidR="009A736F" w:rsidRPr="009A736F" w:rsidRDefault="009A736F" w:rsidP="009A736F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 xml:space="preserve">I sought support in </w:t>
      </w:r>
      <w:r>
        <w:rPr>
          <w:bCs/>
          <w:color w:val="000000" w:themeColor="text1"/>
        </w:rPr>
        <w:t xml:space="preserve">some </w:t>
      </w:r>
      <w:r w:rsidRPr="009A736F">
        <w:rPr>
          <w:bCs/>
          <w:color w:val="000000" w:themeColor="text1"/>
        </w:rPr>
        <w:t>way, for example through professional help, friends, faith, a hobby, a pet, relaxation, or something similar.</w:t>
      </w:r>
    </w:p>
    <w:p w14:paraId="26DEAD35" w14:textId="13866111" w:rsidR="009A736F" w:rsidRPr="009A736F" w:rsidRDefault="009A736F" w:rsidP="009A736F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>I took steps to prepare for the future (for example, arranging care, an advance directive, or a will).</w:t>
      </w:r>
    </w:p>
    <w:p w14:paraId="47A7A3DE" w14:textId="25468C9D" w:rsidR="009A736F" w:rsidRPr="009A736F" w:rsidRDefault="009A736F" w:rsidP="009A736F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>I brought plans forward and adjusted priorities, to do now what matters to me because it may not be possible later.</w:t>
      </w:r>
    </w:p>
    <w:p w14:paraId="05465EC8" w14:textId="1E8D28CC" w:rsidR="009A736F" w:rsidRPr="009A736F" w:rsidRDefault="009A736F" w:rsidP="009A736F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>I changed my lifestyle.</w:t>
      </w:r>
    </w:p>
    <w:p w14:paraId="77AEDE0B" w14:textId="2862D1B5" w:rsidR="009A736F" w:rsidRPr="009A736F" w:rsidRDefault="009A736F" w:rsidP="009A736F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>I signed up to participate in scientific research.</w:t>
      </w:r>
    </w:p>
    <w:p w14:paraId="517945FA" w14:textId="2DCD013A" w:rsidR="00AB0536" w:rsidRPr="009A736F" w:rsidRDefault="00AB0536" w:rsidP="009A736F">
      <w:pPr>
        <w:numPr>
          <w:ilvl w:val="0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AB0536">
        <w:rPr>
          <w:bCs/>
          <w:i/>
          <w:iCs/>
          <w:color w:val="000000" w:themeColor="text1"/>
        </w:rPr>
        <w:t>Sharing with and support from partner, family and others</w:t>
      </w:r>
      <w:r w:rsidR="009A736F">
        <w:rPr>
          <w:bCs/>
          <w:color w:val="000000" w:themeColor="text1"/>
        </w:rPr>
        <w:t xml:space="preserve"> was assessed </w:t>
      </w:r>
      <w:r w:rsidR="009A736F" w:rsidRPr="009A736F">
        <w:rPr>
          <w:bCs/>
          <w:color w:val="000000" w:themeColor="text1"/>
        </w:rPr>
        <w:t>using a self-developed six-item scale; participants rated agreement with each statement on a 5-point Likert scale (1=strongly disagree, 5=strongly agree).</w:t>
      </w:r>
    </w:p>
    <w:p w14:paraId="71ECD93F" w14:textId="60088257" w:rsidR="009A736F" w:rsidRPr="009A736F" w:rsidRDefault="009A736F" w:rsidP="009A736F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 xml:space="preserve">I discussed </w:t>
      </w:r>
      <w:r w:rsidR="002412E8">
        <w:rPr>
          <w:bCs/>
          <w:color w:val="000000" w:themeColor="text1"/>
        </w:rPr>
        <w:t xml:space="preserve">the [possibility / </w:t>
      </w:r>
      <w:proofErr w:type="gramStart"/>
      <w:r w:rsidRPr="009A736F">
        <w:rPr>
          <w:bCs/>
          <w:color w:val="000000" w:themeColor="text1"/>
        </w:rPr>
        <w:t>result</w:t>
      </w:r>
      <w:r w:rsidR="002412E8">
        <w:rPr>
          <w:bCs/>
          <w:color w:val="000000" w:themeColor="text1"/>
        </w:rPr>
        <w:t>]*</w:t>
      </w:r>
      <w:proofErr w:type="gramEnd"/>
      <w:r w:rsidRPr="009A736F">
        <w:rPr>
          <w:bCs/>
          <w:color w:val="000000" w:themeColor="text1"/>
        </w:rPr>
        <w:t xml:space="preserve"> </w:t>
      </w:r>
      <w:r w:rsidR="002412E8">
        <w:rPr>
          <w:bCs/>
          <w:color w:val="000000" w:themeColor="text1"/>
        </w:rPr>
        <w:t xml:space="preserve">of DNA testing </w:t>
      </w:r>
      <w:r w:rsidRPr="009A736F">
        <w:rPr>
          <w:bCs/>
          <w:color w:val="000000" w:themeColor="text1"/>
        </w:rPr>
        <w:t>with my partner.</w:t>
      </w:r>
    </w:p>
    <w:p w14:paraId="26574AD0" w14:textId="783D6C1E" w:rsidR="009A736F" w:rsidRPr="009A736F" w:rsidRDefault="009A736F" w:rsidP="009A736F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>I found support from my partner in coping with this.</w:t>
      </w:r>
    </w:p>
    <w:p w14:paraId="7DDDC9E0" w14:textId="417D2709" w:rsidR="009A736F" w:rsidRPr="009A736F" w:rsidRDefault="009A736F" w:rsidP="009A736F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 xml:space="preserve">I discussed </w:t>
      </w:r>
      <w:r w:rsidR="002412E8">
        <w:rPr>
          <w:bCs/>
          <w:color w:val="000000" w:themeColor="text1"/>
        </w:rPr>
        <w:t xml:space="preserve">the [possibility / </w:t>
      </w:r>
      <w:proofErr w:type="gramStart"/>
      <w:r w:rsidR="002412E8" w:rsidRPr="009A736F">
        <w:rPr>
          <w:bCs/>
          <w:color w:val="000000" w:themeColor="text1"/>
        </w:rPr>
        <w:t>result</w:t>
      </w:r>
      <w:r w:rsidR="002412E8">
        <w:rPr>
          <w:bCs/>
          <w:color w:val="000000" w:themeColor="text1"/>
        </w:rPr>
        <w:t>]*</w:t>
      </w:r>
      <w:proofErr w:type="gramEnd"/>
      <w:r w:rsidR="002412E8" w:rsidRPr="009A736F">
        <w:rPr>
          <w:bCs/>
          <w:color w:val="000000" w:themeColor="text1"/>
        </w:rPr>
        <w:t xml:space="preserve"> </w:t>
      </w:r>
      <w:r w:rsidR="002412E8">
        <w:rPr>
          <w:bCs/>
          <w:color w:val="000000" w:themeColor="text1"/>
        </w:rPr>
        <w:t xml:space="preserve">of DNA testing </w:t>
      </w:r>
      <w:r w:rsidRPr="009A736F">
        <w:rPr>
          <w:bCs/>
          <w:color w:val="000000" w:themeColor="text1"/>
        </w:rPr>
        <w:t>with my family.</w:t>
      </w:r>
    </w:p>
    <w:p w14:paraId="40969F0B" w14:textId="5BB7C329" w:rsidR="009A736F" w:rsidRPr="009A736F" w:rsidRDefault="009A736F" w:rsidP="009A736F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>I found support from my family in coping with this.</w:t>
      </w:r>
    </w:p>
    <w:p w14:paraId="6D604ED2" w14:textId="794F5F87" w:rsidR="009A736F" w:rsidRPr="009A736F" w:rsidRDefault="009A736F" w:rsidP="009A736F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 xml:space="preserve">I discussed </w:t>
      </w:r>
      <w:r w:rsidR="002412E8">
        <w:rPr>
          <w:bCs/>
          <w:color w:val="000000" w:themeColor="text1"/>
        </w:rPr>
        <w:t xml:space="preserve">the [possibility / </w:t>
      </w:r>
      <w:proofErr w:type="gramStart"/>
      <w:r w:rsidR="002412E8" w:rsidRPr="009A736F">
        <w:rPr>
          <w:bCs/>
          <w:color w:val="000000" w:themeColor="text1"/>
        </w:rPr>
        <w:t>result</w:t>
      </w:r>
      <w:r w:rsidR="002412E8">
        <w:rPr>
          <w:bCs/>
          <w:color w:val="000000" w:themeColor="text1"/>
        </w:rPr>
        <w:t>]*</w:t>
      </w:r>
      <w:proofErr w:type="gramEnd"/>
      <w:r w:rsidR="002412E8" w:rsidRPr="009A736F">
        <w:rPr>
          <w:bCs/>
          <w:color w:val="000000" w:themeColor="text1"/>
        </w:rPr>
        <w:t xml:space="preserve"> </w:t>
      </w:r>
      <w:r w:rsidR="002412E8">
        <w:rPr>
          <w:bCs/>
          <w:color w:val="000000" w:themeColor="text1"/>
        </w:rPr>
        <w:t xml:space="preserve">of DNA testing </w:t>
      </w:r>
      <w:r w:rsidRPr="009A736F">
        <w:rPr>
          <w:bCs/>
          <w:color w:val="000000" w:themeColor="text1"/>
        </w:rPr>
        <w:t>with others.</w:t>
      </w:r>
    </w:p>
    <w:p w14:paraId="2482FAF3" w14:textId="7F6F7846" w:rsidR="00DB6A25" w:rsidRDefault="009A736F" w:rsidP="00DC480D">
      <w:pPr>
        <w:numPr>
          <w:ilvl w:val="1"/>
          <w:numId w:val="3"/>
        </w:numPr>
        <w:spacing w:line="480" w:lineRule="auto"/>
        <w:jc w:val="both"/>
        <w:rPr>
          <w:bCs/>
          <w:color w:val="000000" w:themeColor="text1"/>
        </w:rPr>
      </w:pPr>
      <w:r w:rsidRPr="009A736F">
        <w:rPr>
          <w:bCs/>
          <w:color w:val="000000" w:themeColor="text1"/>
        </w:rPr>
        <w:t>I found support from others in coping with this.</w:t>
      </w:r>
    </w:p>
    <w:p w14:paraId="1FBDF8DC" w14:textId="354BAB5C" w:rsidR="002412E8" w:rsidRPr="009A736F" w:rsidRDefault="002412E8" w:rsidP="002412E8">
      <w:pPr>
        <w:spacing w:line="480" w:lineRule="auto"/>
        <w:ind w:left="720"/>
        <w:jc w:val="both"/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* </w:t>
      </w:r>
      <w:r w:rsidRPr="002412E8">
        <w:rPr>
          <w:bCs/>
          <w:color w:val="000000" w:themeColor="text1"/>
        </w:rPr>
        <w:t>[possibility] was used for the post-counseling assessment; [result] was used for the post-disclosure assessment.</w:t>
      </w:r>
    </w:p>
    <w:p w14:paraId="1D746F8C" w14:textId="15771275" w:rsidR="00230437" w:rsidRPr="00230437" w:rsidRDefault="009A736F" w:rsidP="00487644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These </w:t>
      </w:r>
      <w:r w:rsidR="00C73575" w:rsidRPr="00487644">
        <w:rPr>
          <w:color w:val="000000" w:themeColor="text1"/>
        </w:rPr>
        <w:t xml:space="preserve">scales were </w:t>
      </w:r>
      <w:r w:rsidR="00230437" w:rsidRPr="00230437">
        <w:rPr>
          <w:color w:val="000000" w:themeColor="text1"/>
        </w:rPr>
        <w:t xml:space="preserve">self-constructed, drawing from literature on factors </w:t>
      </w:r>
      <w:r w:rsidR="00230437">
        <w:rPr>
          <w:color w:val="000000" w:themeColor="text1"/>
        </w:rPr>
        <w:t xml:space="preserve">potentially </w:t>
      </w:r>
      <w:r w:rsidR="00230437" w:rsidRPr="00230437">
        <w:rPr>
          <w:color w:val="000000" w:themeColor="text1"/>
        </w:rPr>
        <w:t>associated with impact of DNA testing for genetically inherited disorders</w:t>
      </w:r>
      <w:r w:rsidR="0071755E" w:rsidRPr="0071755E">
        <w:rPr>
          <w:color w:val="000000" w:themeColor="text1"/>
        </w:rPr>
        <w:t xml:space="preserve"> </w:t>
      </w:r>
      <w:r w:rsidR="0071755E">
        <w:rPr>
          <w:color w:val="000000" w:themeColor="text1"/>
        </w:rPr>
        <w:fldChar w:fldCharType="begin">
          <w:fldData xml:space="preserve">PEVuZE5vdGU+PENpdGU+PEF1dGhvcj5DaGVuPC9BdXRob3I+PFllYXI+MjAyNTwvWWVhcj48UmVj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</w:fldData>
        </w:fldChar>
      </w:r>
      <w:r w:rsidR="009C7B33">
        <w:rPr>
          <w:color w:val="000000" w:themeColor="text1"/>
        </w:rPr>
        <w:instrText xml:space="preserve"> ADDIN EN.CITE </w:instrText>
      </w:r>
      <w:r w:rsidR="009C7B33">
        <w:rPr>
          <w:color w:val="000000" w:themeColor="text1"/>
        </w:rPr>
        <w:fldChar w:fldCharType="begin">
          <w:fldData xml:space="preserve">PEVuZE5vdGU+PENpdGU+PEF1dGhvcj5DaGVuPC9BdXRob3I+PFllYXI+MjAyNTwvWWVhcj48UmVj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</w:fldData>
        </w:fldChar>
      </w:r>
      <w:r w:rsidR="009C7B33">
        <w:rPr>
          <w:color w:val="000000" w:themeColor="text1"/>
        </w:rPr>
        <w:instrText xml:space="preserve"> ADDIN EN.CITE.DATA </w:instrText>
      </w:r>
      <w:r w:rsidR="009C7B33">
        <w:rPr>
          <w:color w:val="000000" w:themeColor="text1"/>
        </w:rPr>
      </w:r>
      <w:r w:rsidR="009C7B33">
        <w:rPr>
          <w:color w:val="000000" w:themeColor="text1"/>
        </w:rPr>
        <w:fldChar w:fldCharType="end"/>
      </w:r>
      <w:r w:rsidR="0071755E">
        <w:rPr>
          <w:color w:val="000000" w:themeColor="text1"/>
        </w:rPr>
        <w:fldChar w:fldCharType="separate"/>
      </w:r>
      <w:r w:rsidR="009C7B33">
        <w:rPr>
          <w:noProof/>
          <w:color w:val="000000" w:themeColor="text1"/>
        </w:rPr>
        <w:t>[1-15]</w:t>
      </w:r>
      <w:r w:rsidR="0071755E">
        <w:rPr>
          <w:color w:val="000000" w:themeColor="text1"/>
        </w:rPr>
        <w:fldChar w:fldCharType="end"/>
      </w:r>
      <w:r w:rsidR="00230437" w:rsidRPr="00230437">
        <w:rPr>
          <w:color w:val="000000" w:themeColor="text1"/>
        </w:rPr>
        <w:t>.</w:t>
      </w:r>
    </w:p>
    <w:p w14:paraId="25C62BBB" w14:textId="77777777" w:rsidR="00A45439" w:rsidRPr="00C73575" w:rsidRDefault="00A45439" w:rsidP="00A85D21"/>
    <w:p w14:paraId="0FD14487" w14:textId="77777777" w:rsidR="00A45439" w:rsidRPr="00C73575" w:rsidRDefault="00A45439" w:rsidP="00A85D21"/>
    <w:p w14:paraId="247E4572" w14:textId="555AB2C4" w:rsidR="00743961" w:rsidRPr="00C73575" w:rsidRDefault="00D04D59" w:rsidP="00DC480D">
      <w:pPr>
        <w:spacing w:line="480" w:lineRule="auto"/>
        <w:jc w:val="both"/>
        <w:rPr>
          <w:b/>
          <w:bCs/>
        </w:rPr>
      </w:pPr>
      <w:r w:rsidRPr="00C73575">
        <w:rPr>
          <w:b/>
          <w:bCs/>
        </w:rPr>
        <w:t>References</w:t>
      </w:r>
    </w:p>
    <w:p w14:paraId="4649120A" w14:textId="77777777" w:rsidR="009C7B33" w:rsidRPr="009C7B33" w:rsidRDefault="00743961" w:rsidP="009C7B33">
      <w:pPr>
        <w:pStyle w:val="EndNoteBibliography"/>
        <w:rPr>
          <w:noProof/>
        </w:rPr>
      </w:pPr>
      <w:r w:rsidRPr="00C73575">
        <w:fldChar w:fldCharType="begin"/>
      </w:r>
      <w:r w:rsidRPr="00C73575">
        <w:instrText xml:space="preserve"> ADDIN EN.REFLIST </w:instrText>
      </w:r>
      <w:r w:rsidRPr="00C73575">
        <w:fldChar w:fldCharType="separate"/>
      </w:r>
      <w:r w:rsidR="009C7B33" w:rsidRPr="009C7B33">
        <w:rPr>
          <w:noProof/>
        </w:rPr>
        <w:t>[1] Chen G, Sexton A. Genetic Counseling and Testing for Dementia – A Scoping Review of Patient and Relatives Experiences and Outcomes. Patient Education and Counseling. 2025:109424.</w:t>
      </w:r>
    </w:p>
    <w:p w14:paraId="50ADCD4A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2] Crook A, Jacobs C, Newton-John T, Richardson E, McEwen A. Patient and Relative Experiences and Decision-making About Genetic Testing and Counseling for Familial ALS and FTD: A Systematic Scoping Review. Alzheimer Dis Assoc Disord. 2021.</w:t>
      </w:r>
    </w:p>
    <w:p w14:paraId="2642D61F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3] Rolf B, Blue EE, Bucks S, Dorschner MO, Jayadev S. Genetic counseling for early onset and familial dementia: Patient perspectives on exome sequencing. J Genet Couns. 2021;30:793–802.</w:t>
      </w:r>
    </w:p>
    <w:p w14:paraId="77AE8526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4] Rutherford HA, Rush BK, Smith A, Sullivan E, Martinez-Rubio C, Toumadj A, et al. Mapping the journey of patients and care partners living with adult-onset leukoencephalopathy with axonal spheroids and pigmented glia: developing a framework for improvements in care. Neurodegenerative Disease Management. 2024;14:161–72.</w:t>
      </w:r>
    </w:p>
    <w:p w14:paraId="52839ED9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5] Akrich M, Paterson F, Rabeharisoa V. Living with the rare late-onset genetic disease CADASIL: Improvising “tactics” to appropriate biomedical knowledge and technology. Social Science &amp; Medicine. 2025;369:117797.</w:t>
      </w:r>
    </w:p>
    <w:p w14:paraId="0085775B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6] Hess PG, Preloran HM, Browner CH. Diagnostic genetic testing for a fatal illness: the experience of patients with movement disorders. New Genetics and Society. 2009;28:3–18.</w:t>
      </w:r>
    </w:p>
    <w:p w14:paraId="178381CA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7] Lewit-Mendes MF, Lowe GC, Lewis S, Corben LA, Delatycki MB. Young People Living at Risk of Huntington’s Disease: The Lived Experience. Journal of Huntington's Disease. 2018;7:391–402.</w:t>
      </w:r>
    </w:p>
    <w:p w14:paraId="3610060C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8] Wagner KN, Nagaraja HN, Allain DC, Quick A, Kolb SJ, Roggenbuck J. Patients with sporadic and familial amyotrophic lateral sclerosis found value in genetic testing. Mol Genet Genomic Med. 2018;6:224–9.</w:t>
      </w:r>
    </w:p>
    <w:p w14:paraId="302C43F3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9] Huq AJ, Sexton A, Lacaze P, Masters CL, Storey E, Velakoulis D, et al. Genetic testing in dementia-A medical genetics perspective. Int J Geriatr Psychiatry. 2021;36:1158–70.</w:t>
      </w:r>
    </w:p>
    <w:p w14:paraId="4ED8C0E6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10] Bleiker EM, Esplen MJ, Meiser B, Petersen HV, Patenaude AF. 100 years Lynch syndrome: what have we learned about psychosocial issues? Fam Cancer. 2013;12:325–39.</w:t>
      </w:r>
    </w:p>
    <w:p w14:paraId="31E4A2F9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11] Coustasse A, Pekar A, Sikula A, Lurie S. Ethical considerations of genetic presymptomatic testing for Huntington's disease. J Hosp Mark Public Relations. 2009;19:129–41.</w:t>
      </w:r>
    </w:p>
    <w:p w14:paraId="626B42C2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12] Crook A, Jacobs C, Newton-John T, McEwen A. Genetic counseling and diagnostic genetic testing for familial amyotrophic lateral sclerosis and/or frontotemporal dementia: A qualitative study of client experiences. J Genet Couns. 2022;31:1206–18.</w:t>
      </w:r>
    </w:p>
    <w:p w14:paraId="768AC586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13] Høberg-Vetti H, Eide GE, Siglen E, Listøl W, Haavind MT, Hoogerbrugge N, et al. Cancer-related distress in unselected women with newly diagnosed breast or ovarian cancer undergoing BRCA1/2 testing without pretest genetic counseling. Acta Oncologica. 2019;58:175–81.</w:t>
      </w:r>
    </w:p>
    <w:p w14:paraId="785CC65F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14] Licklederer C, Wolff G, Barth J. Mental health and quality of life after genetic testing for Huntington disease: a long-term effect study in Germany. Am J Med Genet A. 2008;146a:2078–85.</w:t>
      </w:r>
    </w:p>
    <w:p w14:paraId="4BA14254" w14:textId="77777777" w:rsidR="009C7B33" w:rsidRPr="009C7B33" w:rsidRDefault="009C7B33" w:rsidP="009C7B33">
      <w:pPr>
        <w:pStyle w:val="EndNoteBibliography"/>
        <w:rPr>
          <w:noProof/>
        </w:rPr>
      </w:pPr>
      <w:r w:rsidRPr="009C7B33">
        <w:rPr>
          <w:noProof/>
        </w:rPr>
        <w:t>[15] Largent EA, Harkins K, van Dyck CH, Hachey S, Sankar P, Karlawish J. Cognitively unimpaired adults' reactions to disclosure of amyloid PET scan results. PLoS One. 2020;15:e0229137.</w:t>
      </w:r>
    </w:p>
    <w:p w14:paraId="3E970455" w14:textId="36A74F7D" w:rsidR="009D5FF1" w:rsidRPr="00C73575" w:rsidRDefault="00743961" w:rsidP="00AB0536">
      <w:r w:rsidRPr="00C73575">
        <w:fldChar w:fldCharType="end"/>
      </w:r>
    </w:p>
    <w:sectPr w:rsidR="009D5FF1" w:rsidRPr="00C73575" w:rsidSect="00DB58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5638A"/>
    <w:multiLevelType w:val="hybridMultilevel"/>
    <w:tmpl w:val="0F488306"/>
    <w:lvl w:ilvl="0" w:tplc="771616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308FB"/>
    <w:multiLevelType w:val="hybridMultilevel"/>
    <w:tmpl w:val="5314B23E"/>
    <w:lvl w:ilvl="0" w:tplc="49EC79F0">
      <w:start w:val="1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0223F09"/>
    <w:multiLevelType w:val="multilevel"/>
    <w:tmpl w:val="FA5401C6"/>
    <w:lvl w:ilvl="0">
      <w:start w:val="1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4276392">
    <w:abstractNumId w:val="2"/>
  </w:num>
  <w:num w:numId="2" w16cid:durableId="92821661">
    <w:abstractNumId w:val="0"/>
  </w:num>
  <w:num w:numId="3" w16cid:durableId="1386373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svzt5t4dsdx5etr94pv5wgdsda0xf000aw&quot;&gt;My EndNote Library&lt;record-ids&gt;&lt;item&gt;125&lt;/item&gt;&lt;item&gt;186&lt;/item&gt;&lt;item&gt;192&lt;/item&gt;&lt;item&gt;285&lt;/item&gt;&lt;item&gt;627&lt;/item&gt;&lt;item&gt;974&lt;/item&gt;&lt;item&gt;1048&lt;/item&gt;&lt;item&gt;1069&lt;/item&gt;&lt;item&gt;1070&lt;/item&gt;&lt;item&gt;1071&lt;/item&gt;&lt;item&gt;1178&lt;/item&gt;&lt;item&gt;1180&lt;/item&gt;&lt;item&gt;1181&lt;/item&gt;&lt;item&gt;1242&lt;/item&gt;&lt;item&gt;1244&lt;/item&gt;&lt;/record-ids&gt;&lt;/item&gt;&lt;/Libraries&gt;"/>
    <w:docVar w:name="EN.UseJSCitationFormat" w:val="False"/>
  </w:docVars>
  <w:rsids>
    <w:rsidRoot w:val="00B33E8D"/>
    <w:rsid w:val="00023138"/>
    <w:rsid w:val="00025B2D"/>
    <w:rsid w:val="00042BC7"/>
    <w:rsid w:val="000729FE"/>
    <w:rsid w:val="000776AC"/>
    <w:rsid w:val="00090A9E"/>
    <w:rsid w:val="00092B7D"/>
    <w:rsid w:val="00097FC6"/>
    <w:rsid w:val="000A3EDB"/>
    <w:rsid w:val="000B0E9D"/>
    <w:rsid w:val="000C44EA"/>
    <w:rsid w:val="000D1201"/>
    <w:rsid w:val="000D7892"/>
    <w:rsid w:val="000E23EF"/>
    <w:rsid w:val="000F2626"/>
    <w:rsid w:val="0010438A"/>
    <w:rsid w:val="00104D17"/>
    <w:rsid w:val="00106374"/>
    <w:rsid w:val="001064AA"/>
    <w:rsid w:val="00112E84"/>
    <w:rsid w:val="00135B4B"/>
    <w:rsid w:val="00136E3E"/>
    <w:rsid w:val="00146A32"/>
    <w:rsid w:val="00152239"/>
    <w:rsid w:val="0016032F"/>
    <w:rsid w:val="00165260"/>
    <w:rsid w:val="001737B4"/>
    <w:rsid w:val="00176FBD"/>
    <w:rsid w:val="00184F24"/>
    <w:rsid w:val="001B3EE2"/>
    <w:rsid w:val="001B6E31"/>
    <w:rsid w:val="001C2C04"/>
    <w:rsid w:val="001E3DAF"/>
    <w:rsid w:val="00201FEC"/>
    <w:rsid w:val="00207EC8"/>
    <w:rsid w:val="00217388"/>
    <w:rsid w:val="00224092"/>
    <w:rsid w:val="0022532C"/>
    <w:rsid w:val="00230437"/>
    <w:rsid w:val="002412E8"/>
    <w:rsid w:val="00244BC0"/>
    <w:rsid w:val="00245378"/>
    <w:rsid w:val="00247F05"/>
    <w:rsid w:val="002541BA"/>
    <w:rsid w:val="002624F1"/>
    <w:rsid w:val="00280495"/>
    <w:rsid w:val="00292546"/>
    <w:rsid w:val="002B0553"/>
    <w:rsid w:val="002B1A47"/>
    <w:rsid w:val="002C10C7"/>
    <w:rsid w:val="002C4815"/>
    <w:rsid w:val="002D106E"/>
    <w:rsid w:val="002E3865"/>
    <w:rsid w:val="002E7974"/>
    <w:rsid w:val="003211DB"/>
    <w:rsid w:val="003214E2"/>
    <w:rsid w:val="00323251"/>
    <w:rsid w:val="003257A2"/>
    <w:rsid w:val="00325F28"/>
    <w:rsid w:val="00325F6B"/>
    <w:rsid w:val="003326E6"/>
    <w:rsid w:val="003366A0"/>
    <w:rsid w:val="00375CE1"/>
    <w:rsid w:val="003772DF"/>
    <w:rsid w:val="00383D31"/>
    <w:rsid w:val="003932F4"/>
    <w:rsid w:val="0039548F"/>
    <w:rsid w:val="003B72F6"/>
    <w:rsid w:val="003C5ED1"/>
    <w:rsid w:val="003E7032"/>
    <w:rsid w:val="003E7FC9"/>
    <w:rsid w:val="003F4FAC"/>
    <w:rsid w:val="003F62C2"/>
    <w:rsid w:val="004025FA"/>
    <w:rsid w:val="00403E7B"/>
    <w:rsid w:val="004121CB"/>
    <w:rsid w:val="004210F0"/>
    <w:rsid w:val="004211B5"/>
    <w:rsid w:val="0045349B"/>
    <w:rsid w:val="00472649"/>
    <w:rsid w:val="00482AE0"/>
    <w:rsid w:val="0048493F"/>
    <w:rsid w:val="00487644"/>
    <w:rsid w:val="004920EF"/>
    <w:rsid w:val="00497F5F"/>
    <w:rsid w:val="004A3456"/>
    <w:rsid w:val="004A727B"/>
    <w:rsid w:val="004C11C2"/>
    <w:rsid w:val="004C2137"/>
    <w:rsid w:val="004C6D58"/>
    <w:rsid w:val="004C7D44"/>
    <w:rsid w:val="004D37CD"/>
    <w:rsid w:val="004E3A23"/>
    <w:rsid w:val="004E71E1"/>
    <w:rsid w:val="00505287"/>
    <w:rsid w:val="00524115"/>
    <w:rsid w:val="005305F6"/>
    <w:rsid w:val="00542756"/>
    <w:rsid w:val="00543D2A"/>
    <w:rsid w:val="00566BA0"/>
    <w:rsid w:val="00567A57"/>
    <w:rsid w:val="00575E72"/>
    <w:rsid w:val="00577CD6"/>
    <w:rsid w:val="00580B6C"/>
    <w:rsid w:val="00596C24"/>
    <w:rsid w:val="005B2FB7"/>
    <w:rsid w:val="005C71A1"/>
    <w:rsid w:val="005D11CE"/>
    <w:rsid w:val="005D6B90"/>
    <w:rsid w:val="00612622"/>
    <w:rsid w:val="006138D7"/>
    <w:rsid w:val="006304B0"/>
    <w:rsid w:val="00632FD3"/>
    <w:rsid w:val="00636BB9"/>
    <w:rsid w:val="00643D85"/>
    <w:rsid w:val="00655042"/>
    <w:rsid w:val="00655707"/>
    <w:rsid w:val="00660237"/>
    <w:rsid w:val="00667206"/>
    <w:rsid w:val="00670FBA"/>
    <w:rsid w:val="006715EF"/>
    <w:rsid w:val="006720D9"/>
    <w:rsid w:val="006775DF"/>
    <w:rsid w:val="006842F2"/>
    <w:rsid w:val="00684EA2"/>
    <w:rsid w:val="00695285"/>
    <w:rsid w:val="00696422"/>
    <w:rsid w:val="006A5EBB"/>
    <w:rsid w:val="006B1DD7"/>
    <w:rsid w:val="006E00E9"/>
    <w:rsid w:val="006E5DC6"/>
    <w:rsid w:val="006E7304"/>
    <w:rsid w:val="0070246F"/>
    <w:rsid w:val="0070254A"/>
    <w:rsid w:val="0071755E"/>
    <w:rsid w:val="00737A02"/>
    <w:rsid w:val="00743961"/>
    <w:rsid w:val="00760CB9"/>
    <w:rsid w:val="00770165"/>
    <w:rsid w:val="00793F08"/>
    <w:rsid w:val="007A26A6"/>
    <w:rsid w:val="007C4144"/>
    <w:rsid w:val="007C4B70"/>
    <w:rsid w:val="007D07C8"/>
    <w:rsid w:val="007D5632"/>
    <w:rsid w:val="007D5AEA"/>
    <w:rsid w:val="007D7C64"/>
    <w:rsid w:val="007E1BDA"/>
    <w:rsid w:val="007F2387"/>
    <w:rsid w:val="007F731B"/>
    <w:rsid w:val="00800234"/>
    <w:rsid w:val="00806FF0"/>
    <w:rsid w:val="00813B60"/>
    <w:rsid w:val="0081607A"/>
    <w:rsid w:val="00825C80"/>
    <w:rsid w:val="0082764E"/>
    <w:rsid w:val="008321E6"/>
    <w:rsid w:val="008345C3"/>
    <w:rsid w:val="0084008D"/>
    <w:rsid w:val="00841555"/>
    <w:rsid w:val="008418D8"/>
    <w:rsid w:val="008460BD"/>
    <w:rsid w:val="0084633C"/>
    <w:rsid w:val="00846CC5"/>
    <w:rsid w:val="00870547"/>
    <w:rsid w:val="008970E2"/>
    <w:rsid w:val="008A792B"/>
    <w:rsid w:val="008B01CA"/>
    <w:rsid w:val="008B04FF"/>
    <w:rsid w:val="008B333E"/>
    <w:rsid w:val="008C0831"/>
    <w:rsid w:val="008C4B81"/>
    <w:rsid w:val="008D31F7"/>
    <w:rsid w:val="008D7575"/>
    <w:rsid w:val="008E0398"/>
    <w:rsid w:val="008E45B1"/>
    <w:rsid w:val="008E5C0D"/>
    <w:rsid w:val="008F1AFB"/>
    <w:rsid w:val="008F7FA2"/>
    <w:rsid w:val="009251EF"/>
    <w:rsid w:val="00935CA3"/>
    <w:rsid w:val="00951AAB"/>
    <w:rsid w:val="009724F3"/>
    <w:rsid w:val="0097255A"/>
    <w:rsid w:val="009A092B"/>
    <w:rsid w:val="009A4FC0"/>
    <w:rsid w:val="009A736F"/>
    <w:rsid w:val="009B120E"/>
    <w:rsid w:val="009B7962"/>
    <w:rsid w:val="009C033B"/>
    <w:rsid w:val="009C4532"/>
    <w:rsid w:val="009C4E52"/>
    <w:rsid w:val="009C7B33"/>
    <w:rsid w:val="009D5FF1"/>
    <w:rsid w:val="009D6DEC"/>
    <w:rsid w:val="009F1290"/>
    <w:rsid w:val="009F2E7E"/>
    <w:rsid w:val="00A065D6"/>
    <w:rsid w:val="00A23A18"/>
    <w:rsid w:val="00A272F7"/>
    <w:rsid w:val="00A27319"/>
    <w:rsid w:val="00A35CB3"/>
    <w:rsid w:val="00A45439"/>
    <w:rsid w:val="00A540C4"/>
    <w:rsid w:val="00A606BF"/>
    <w:rsid w:val="00A6422D"/>
    <w:rsid w:val="00A64A09"/>
    <w:rsid w:val="00A70A67"/>
    <w:rsid w:val="00A81C6B"/>
    <w:rsid w:val="00A820A4"/>
    <w:rsid w:val="00A85D21"/>
    <w:rsid w:val="00A96342"/>
    <w:rsid w:val="00AA684E"/>
    <w:rsid w:val="00AB0536"/>
    <w:rsid w:val="00AB565F"/>
    <w:rsid w:val="00AC3A83"/>
    <w:rsid w:val="00AC5C09"/>
    <w:rsid w:val="00AD5E5B"/>
    <w:rsid w:val="00AD61E3"/>
    <w:rsid w:val="00AE23CD"/>
    <w:rsid w:val="00AE37D6"/>
    <w:rsid w:val="00B013B9"/>
    <w:rsid w:val="00B116D8"/>
    <w:rsid w:val="00B136A7"/>
    <w:rsid w:val="00B153DB"/>
    <w:rsid w:val="00B33E8D"/>
    <w:rsid w:val="00B44767"/>
    <w:rsid w:val="00B52EB4"/>
    <w:rsid w:val="00B56A0E"/>
    <w:rsid w:val="00B6680E"/>
    <w:rsid w:val="00B74F89"/>
    <w:rsid w:val="00B771B6"/>
    <w:rsid w:val="00B8525E"/>
    <w:rsid w:val="00B85742"/>
    <w:rsid w:val="00B86AC8"/>
    <w:rsid w:val="00B90809"/>
    <w:rsid w:val="00B95177"/>
    <w:rsid w:val="00BC418A"/>
    <w:rsid w:val="00BC47C4"/>
    <w:rsid w:val="00BD5CA6"/>
    <w:rsid w:val="00BD73A0"/>
    <w:rsid w:val="00BE298E"/>
    <w:rsid w:val="00C142E7"/>
    <w:rsid w:val="00C33504"/>
    <w:rsid w:val="00C373BA"/>
    <w:rsid w:val="00C518F1"/>
    <w:rsid w:val="00C52D75"/>
    <w:rsid w:val="00C639B4"/>
    <w:rsid w:val="00C6504E"/>
    <w:rsid w:val="00C73575"/>
    <w:rsid w:val="00C83A1A"/>
    <w:rsid w:val="00C94A0C"/>
    <w:rsid w:val="00CC1D53"/>
    <w:rsid w:val="00CC6411"/>
    <w:rsid w:val="00CD2A87"/>
    <w:rsid w:val="00CF76D0"/>
    <w:rsid w:val="00D04D59"/>
    <w:rsid w:val="00D2472E"/>
    <w:rsid w:val="00D27727"/>
    <w:rsid w:val="00D3081C"/>
    <w:rsid w:val="00D321A6"/>
    <w:rsid w:val="00D564AD"/>
    <w:rsid w:val="00D604D7"/>
    <w:rsid w:val="00D743F5"/>
    <w:rsid w:val="00D8313D"/>
    <w:rsid w:val="00D84E9D"/>
    <w:rsid w:val="00D85701"/>
    <w:rsid w:val="00D90148"/>
    <w:rsid w:val="00DA27DA"/>
    <w:rsid w:val="00DA33E4"/>
    <w:rsid w:val="00DB588B"/>
    <w:rsid w:val="00DB6A25"/>
    <w:rsid w:val="00DC1B1B"/>
    <w:rsid w:val="00DC480D"/>
    <w:rsid w:val="00DD282B"/>
    <w:rsid w:val="00DD4780"/>
    <w:rsid w:val="00DE2923"/>
    <w:rsid w:val="00E00DDE"/>
    <w:rsid w:val="00E0459C"/>
    <w:rsid w:val="00E10A9B"/>
    <w:rsid w:val="00E14AAC"/>
    <w:rsid w:val="00E20D70"/>
    <w:rsid w:val="00E3458A"/>
    <w:rsid w:val="00E35C9D"/>
    <w:rsid w:val="00E6258E"/>
    <w:rsid w:val="00E64AD0"/>
    <w:rsid w:val="00E73628"/>
    <w:rsid w:val="00E85918"/>
    <w:rsid w:val="00E90E02"/>
    <w:rsid w:val="00E93794"/>
    <w:rsid w:val="00E943D8"/>
    <w:rsid w:val="00EA2812"/>
    <w:rsid w:val="00EA6F05"/>
    <w:rsid w:val="00EB2C00"/>
    <w:rsid w:val="00EC329A"/>
    <w:rsid w:val="00ED28DE"/>
    <w:rsid w:val="00EF2B2B"/>
    <w:rsid w:val="00F02B5A"/>
    <w:rsid w:val="00F13CFB"/>
    <w:rsid w:val="00F22B15"/>
    <w:rsid w:val="00F24307"/>
    <w:rsid w:val="00F2625C"/>
    <w:rsid w:val="00F43BAE"/>
    <w:rsid w:val="00F44760"/>
    <w:rsid w:val="00F44EF5"/>
    <w:rsid w:val="00F71259"/>
    <w:rsid w:val="00F723DE"/>
    <w:rsid w:val="00F735C2"/>
    <w:rsid w:val="00F77302"/>
    <w:rsid w:val="00F80554"/>
    <w:rsid w:val="00F8144D"/>
    <w:rsid w:val="00F85303"/>
    <w:rsid w:val="00F868F4"/>
    <w:rsid w:val="00F87FA0"/>
    <w:rsid w:val="00FA54FC"/>
    <w:rsid w:val="00FB1652"/>
    <w:rsid w:val="00FB27AD"/>
    <w:rsid w:val="00FB6039"/>
    <w:rsid w:val="00FD51C1"/>
    <w:rsid w:val="00FD5E94"/>
    <w:rsid w:val="00FD6162"/>
    <w:rsid w:val="00FD68D4"/>
    <w:rsid w:val="00FE1BF2"/>
    <w:rsid w:val="00FE1D55"/>
    <w:rsid w:val="00FE29FD"/>
    <w:rsid w:val="00FE2F81"/>
    <w:rsid w:val="00FE6387"/>
    <w:rsid w:val="00FF1C4B"/>
    <w:rsid w:val="00FF1EA8"/>
    <w:rsid w:val="00FF240A"/>
    <w:rsid w:val="00FF32C0"/>
    <w:rsid w:val="00FF3D60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954AF"/>
  <w15:chartTrackingRefBased/>
  <w15:docId w15:val="{2EB09A10-B1D6-A44B-B896-6DA02C626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0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72E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FF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FF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23DE"/>
  </w:style>
  <w:style w:type="paragraph" w:customStyle="1" w:styleId="EndNoteBibliographyTitle">
    <w:name w:val="EndNote Bibliography Title"/>
    <w:basedOn w:val="Normal"/>
    <w:link w:val="EndNoteBibliographyTitleChar"/>
    <w:rsid w:val="00743961"/>
    <w:pPr>
      <w:jc w:val="center"/>
    </w:pPr>
    <w:rPr>
      <w:rFonts w:eastAsiaTheme="minorHAnsi"/>
      <w:kern w:val="2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96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2472E"/>
    <w:rPr>
      <w:rFonts w:eastAsiaTheme="minorHAnsi"/>
      <w:kern w:val="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2472E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74396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80D"/>
    <w:rPr>
      <w:rFonts w:eastAsia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80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67206"/>
    <w:pPr>
      <w:spacing w:after="200"/>
    </w:pPr>
    <w:rPr>
      <w:rFonts w:eastAsia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E00DDE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61E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2472E"/>
    <w:rPr>
      <w:rFonts w:ascii="Times New Roman" w:eastAsiaTheme="majorEastAsia" w:hAnsi="Times New Roman" w:cstheme="majorBidi"/>
      <w:color w:val="2F5496" w:themeColor="accent1" w:themeShade="BF"/>
      <w:kern w:val="0"/>
      <w:sz w:val="32"/>
      <w:szCs w:val="3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2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5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7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5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1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7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66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0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3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4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4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6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9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6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1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9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7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7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5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8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23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2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5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1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1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5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7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3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40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3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0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3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0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4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2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7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7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5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0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9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9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1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9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8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0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46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2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3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E7122E-3363-6041-A614-2BA5FDA05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ske van der Schaar</dc:creator>
  <cp:keywords/>
  <dc:description/>
  <cp:lastModifiedBy>Jetske van der Schaar</cp:lastModifiedBy>
  <cp:revision>7</cp:revision>
  <dcterms:created xsi:type="dcterms:W3CDTF">2024-05-08T11:45:00Z</dcterms:created>
  <dcterms:modified xsi:type="dcterms:W3CDTF">2026-02-06T10:45:00Z</dcterms:modified>
</cp:coreProperties>
</file>